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41F14" w14:textId="672DA7F2" w:rsidR="00745718" w:rsidRPr="006757E1" w:rsidRDefault="00745718" w:rsidP="00745718">
      <w:pPr>
        <w:rPr>
          <w:rFonts w:ascii="Helvetica" w:hAnsi="Helvetica" w:cs="Arial"/>
          <w:b/>
          <w:color w:val="000000" w:themeColor="text1"/>
          <w:sz w:val="24"/>
        </w:rPr>
      </w:pPr>
      <w:r w:rsidRPr="006757E1">
        <w:rPr>
          <w:rFonts w:ascii="Helvetica" w:hAnsi="Helvetica" w:cs="Arial"/>
          <w:b/>
          <w:color w:val="000000" w:themeColor="text1"/>
          <w:sz w:val="24"/>
        </w:rPr>
        <w:t xml:space="preserve">Table </w:t>
      </w:r>
      <w:r w:rsidR="00AC766C" w:rsidRPr="006757E1">
        <w:rPr>
          <w:rFonts w:ascii="Helvetica" w:hAnsi="Helvetica" w:cs="Arial"/>
          <w:b/>
          <w:color w:val="000000" w:themeColor="text1"/>
          <w:sz w:val="24"/>
        </w:rPr>
        <w:t>S2</w:t>
      </w:r>
      <w:r w:rsidRPr="006757E1">
        <w:rPr>
          <w:rFonts w:ascii="Helvetica" w:hAnsi="Helvetica" w:cs="Arial"/>
          <w:b/>
          <w:color w:val="000000" w:themeColor="text1"/>
          <w:sz w:val="24"/>
        </w:rPr>
        <w:t xml:space="preserve">. Primer pairs used for quantitative real time-PCR                          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5244"/>
      </w:tblGrid>
      <w:tr w:rsidR="006757E1" w:rsidRPr="006757E1" w14:paraId="42FB8778" w14:textId="77777777" w:rsidTr="00935584">
        <w:trPr>
          <w:trHeight w:val="4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8940E5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b/>
                <w:bCs/>
                <w:color w:val="000000" w:themeColor="text1"/>
                <w:sz w:val="24"/>
              </w:rPr>
              <w:t>Ge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A8B6A21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14:paraId="01736522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b/>
                <w:bCs/>
                <w:color w:val="000000" w:themeColor="text1"/>
                <w:sz w:val="24"/>
              </w:rPr>
              <w:t>Sequences</w:t>
            </w:r>
          </w:p>
        </w:tc>
      </w:tr>
      <w:tr w:rsidR="006757E1" w:rsidRPr="006757E1" w14:paraId="78AB4371" w14:textId="77777777" w:rsidTr="00935584">
        <w:trPr>
          <w:trHeight w:val="420"/>
        </w:trPr>
        <w:tc>
          <w:tcPr>
            <w:tcW w:w="1701" w:type="dxa"/>
            <w:vAlign w:val="center"/>
          </w:tcPr>
          <w:p w14:paraId="4688D053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Cs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Cs/>
                <w:color w:val="000000" w:themeColor="text1"/>
                <w:sz w:val="24"/>
              </w:rPr>
              <w:t>Mouse</w:t>
            </w:r>
          </w:p>
        </w:tc>
        <w:tc>
          <w:tcPr>
            <w:tcW w:w="1560" w:type="dxa"/>
            <w:vAlign w:val="center"/>
          </w:tcPr>
          <w:p w14:paraId="09ACDB45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</w:p>
        </w:tc>
        <w:tc>
          <w:tcPr>
            <w:tcW w:w="5244" w:type="dxa"/>
            <w:vAlign w:val="center"/>
          </w:tcPr>
          <w:p w14:paraId="476494BF" w14:textId="77777777" w:rsidR="00745718" w:rsidRPr="006757E1" w:rsidRDefault="00745718" w:rsidP="00935584">
            <w:pPr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</w:p>
        </w:tc>
      </w:tr>
      <w:tr w:rsidR="006757E1" w:rsidRPr="006757E1" w14:paraId="526FDE91" w14:textId="77777777" w:rsidTr="00935584">
        <w:trPr>
          <w:trHeight w:val="420"/>
        </w:trPr>
        <w:tc>
          <w:tcPr>
            <w:tcW w:w="1701" w:type="dxa"/>
            <w:vAlign w:val="center"/>
          </w:tcPr>
          <w:p w14:paraId="5D474102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Rps18</w:t>
            </w:r>
          </w:p>
        </w:tc>
        <w:tc>
          <w:tcPr>
            <w:tcW w:w="1560" w:type="dxa"/>
            <w:vAlign w:val="center"/>
          </w:tcPr>
          <w:p w14:paraId="1195C66B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39E99E6F" w14:textId="77777777" w:rsidR="00745718" w:rsidRPr="006757E1" w:rsidRDefault="00745718" w:rsidP="00935584">
            <w:pPr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TTCTGGCCAACGGTCTAGACAAC</w:t>
            </w:r>
          </w:p>
        </w:tc>
      </w:tr>
      <w:tr w:rsidR="006757E1" w:rsidRPr="006757E1" w14:paraId="7DC27746" w14:textId="77777777" w:rsidTr="00935584">
        <w:trPr>
          <w:trHeight w:val="432"/>
        </w:trPr>
        <w:tc>
          <w:tcPr>
            <w:tcW w:w="1701" w:type="dxa"/>
            <w:vAlign w:val="center"/>
          </w:tcPr>
          <w:p w14:paraId="28BA3D24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0BC8471A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vAlign w:val="center"/>
          </w:tcPr>
          <w:p w14:paraId="1D5C6CB1" w14:textId="77777777" w:rsidR="00745718" w:rsidRPr="006757E1" w:rsidRDefault="00745718" w:rsidP="00935584">
            <w:pPr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CCAGTGGTCTTGGTGTGCTGA</w:t>
            </w:r>
          </w:p>
        </w:tc>
      </w:tr>
      <w:tr w:rsidR="006757E1" w:rsidRPr="006757E1" w14:paraId="2EF72E53" w14:textId="77777777" w:rsidTr="00935584">
        <w:trPr>
          <w:trHeight w:val="424"/>
        </w:trPr>
        <w:tc>
          <w:tcPr>
            <w:tcW w:w="1701" w:type="dxa"/>
            <w:vAlign w:val="center"/>
          </w:tcPr>
          <w:p w14:paraId="2866A261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H2-K1</w:t>
            </w:r>
          </w:p>
        </w:tc>
        <w:tc>
          <w:tcPr>
            <w:tcW w:w="1560" w:type="dxa"/>
            <w:vAlign w:val="center"/>
          </w:tcPr>
          <w:p w14:paraId="04703716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5FFE0448" w14:textId="77777777" w:rsidR="00745718" w:rsidRPr="006757E1" w:rsidRDefault="00745718" w:rsidP="00935584">
            <w:pPr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"/>
                <w:color w:val="000000" w:themeColor="text1"/>
                <w:sz w:val="24"/>
              </w:rPr>
              <w:t>CCGCAGATACCTGAAGAACG</w:t>
            </w:r>
          </w:p>
        </w:tc>
      </w:tr>
      <w:tr w:rsidR="006757E1" w:rsidRPr="006757E1" w14:paraId="015132D9" w14:textId="77777777" w:rsidTr="00935584">
        <w:trPr>
          <w:trHeight w:val="417"/>
        </w:trPr>
        <w:tc>
          <w:tcPr>
            <w:tcW w:w="1701" w:type="dxa"/>
            <w:vAlign w:val="center"/>
          </w:tcPr>
          <w:p w14:paraId="5BB8FCC5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62C5EA81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vAlign w:val="center"/>
          </w:tcPr>
          <w:p w14:paraId="5DC24801" w14:textId="77777777" w:rsidR="00745718" w:rsidRPr="006757E1" w:rsidRDefault="00745718" w:rsidP="00935584">
            <w:pPr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"/>
                <w:color w:val="000000" w:themeColor="text1"/>
                <w:sz w:val="24"/>
              </w:rPr>
              <w:t>CAGCACCTCAGGGTGACTTTA</w:t>
            </w:r>
          </w:p>
        </w:tc>
      </w:tr>
      <w:tr w:rsidR="006757E1" w:rsidRPr="006757E1" w14:paraId="0A33BFBD" w14:textId="77777777" w:rsidTr="00935584">
        <w:trPr>
          <w:trHeight w:val="420"/>
        </w:trPr>
        <w:tc>
          <w:tcPr>
            <w:tcW w:w="1701" w:type="dxa"/>
            <w:vAlign w:val="center"/>
          </w:tcPr>
          <w:p w14:paraId="23185233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H2-D1</w:t>
            </w:r>
          </w:p>
        </w:tc>
        <w:tc>
          <w:tcPr>
            <w:tcW w:w="1560" w:type="dxa"/>
            <w:vAlign w:val="center"/>
          </w:tcPr>
          <w:p w14:paraId="77163E2D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2B5C2CE9" w14:textId="77777777" w:rsidR="00745718" w:rsidRPr="006757E1" w:rsidRDefault="00745718" w:rsidP="00935584">
            <w:pPr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AGTGGTGCTGCAGAGCATTACAA</w:t>
            </w:r>
          </w:p>
        </w:tc>
      </w:tr>
      <w:tr w:rsidR="006757E1" w:rsidRPr="006757E1" w14:paraId="7240CE1C" w14:textId="77777777" w:rsidTr="00935584">
        <w:trPr>
          <w:trHeight w:val="427"/>
        </w:trPr>
        <w:tc>
          <w:tcPr>
            <w:tcW w:w="1701" w:type="dxa"/>
            <w:vAlign w:val="center"/>
          </w:tcPr>
          <w:p w14:paraId="7E4F6802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47561754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vAlign w:val="center"/>
          </w:tcPr>
          <w:p w14:paraId="4CC9BC12" w14:textId="77777777" w:rsidR="00745718" w:rsidRPr="006757E1" w:rsidRDefault="00745718" w:rsidP="00935584">
            <w:pPr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GGTGACTTCACCTTTAGATCTGGG</w:t>
            </w:r>
          </w:p>
        </w:tc>
      </w:tr>
      <w:tr w:rsidR="006757E1" w:rsidRPr="006757E1" w14:paraId="3527253A" w14:textId="77777777" w:rsidTr="00935584">
        <w:trPr>
          <w:trHeight w:val="427"/>
        </w:trPr>
        <w:tc>
          <w:tcPr>
            <w:tcW w:w="1701" w:type="dxa"/>
            <w:vAlign w:val="center"/>
          </w:tcPr>
          <w:p w14:paraId="3B3004A1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B2m</w:t>
            </w:r>
          </w:p>
        </w:tc>
        <w:tc>
          <w:tcPr>
            <w:tcW w:w="1560" w:type="dxa"/>
            <w:vAlign w:val="center"/>
          </w:tcPr>
          <w:p w14:paraId="3C2E6317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5A9C3196" w14:textId="77777777" w:rsidR="00745718" w:rsidRPr="006757E1" w:rsidRDefault="00745718" w:rsidP="00935584">
            <w:pPr>
              <w:widowControl/>
              <w:rPr>
                <w:rFonts w:ascii="Helvetica" w:eastAsia="ＭＳ Ｐゴシック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TGGTGCTTGTCTCACTGACC</w:t>
            </w:r>
          </w:p>
        </w:tc>
      </w:tr>
      <w:tr w:rsidR="006757E1" w:rsidRPr="006757E1" w14:paraId="697B7747" w14:textId="77777777" w:rsidTr="00935584">
        <w:trPr>
          <w:trHeight w:val="427"/>
        </w:trPr>
        <w:tc>
          <w:tcPr>
            <w:tcW w:w="1701" w:type="dxa"/>
            <w:vAlign w:val="center"/>
          </w:tcPr>
          <w:p w14:paraId="39CC04D4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62E1FBED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vAlign w:val="center"/>
          </w:tcPr>
          <w:p w14:paraId="128A94CF" w14:textId="77777777" w:rsidR="00745718" w:rsidRPr="006757E1" w:rsidRDefault="00745718" w:rsidP="00935584">
            <w:pPr>
              <w:widowControl/>
              <w:rPr>
                <w:rFonts w:ascii="Helvetica" w:eastAsia="ＭＳ Ｐゴシック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TTCAGTATGTTCGGCTTCCC</w:t>
            </w:r>
          </w:p>
        </w:tc>
      </w:tr>
      <w:tr w:rsidR="006757E1" w:rsidRPr="006757E1" w14:paraId="3432205F" w14:textId="77777777" w:rsidTr="00935584">
        <w:trPr>
          <w:trHeight w:val="433"/>
        </w:trPr>
        <w:tc>
          <w:tcPr>
            <w:tcW w:w="1701" w:type="dxa"/>
            <w:vAlign w:val="center"/>
          </w:tcPr>
          <w:p w14:paraId="409BD3D5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Tap2</w:t>
            </w:r>
          </w:p>
        </w:tc>
        <w:tc>
          <w:tcPr>
            <w:tcW w:w="1560" w:type="dxa"/>
            <w:vAlign w:val="center"/>
          </w:tcPr>
          <w:p w14:paraId="351A6194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501E4461" w14:textId="77777777" w:rsidR="00745718" w:rsidRPr="006757E1" w:rsidRDefault="00745718" w:rsidP="00935584">
            <w:pPr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TGCCTGTTCTCTGTTGGGAG</w:t>
            </w:r>
          </w:p>
        </w:tc>
      </w:tr>
      <w:tr w:rsidR="006757E1" w:rsidRPr="006757E1" w14:paraId="66EA9AC8" w14:textId="77777777" w:rsidTr="00935584">
        <w:trPr>
          <w:trHeight w:val="425"/>
        </w:trPr>
        <w:tc>
          <w:tcPr>
            <w:tcW w:w="1701" w:type="dxa"/>
            <w:vAlign w:val="center"/>
          </w:tcPr>
          <w:p w14:paraId="02109BE8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5239BA05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vAlign w:val="center"/>
          </w:tcPr>
          <w:p w14:paraId="0BA22824" w14:textId="77777777" w:rsidR="00745718" w:rsidRPr="006757E1" w:rsidRDefault="00745718" w:rsidP="00935584">
            <w:pPr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AGCTCCCCTGTCTTGGTCTC</w:t>
            </w:r>
          </w:p>
        </w:tc>
      </w:tr>
      <w:tr w:rsidR="006757E1" w:rsidRPr="006757E1" w14:paraId="36D9BD37" w14:textId="77777777" w:rsidTr="00935584">
        <w:trPr>
          <w:trHeight w:val="416"/>
        </w:trPr>
        <w:tc>
          <w:tcPr>
            <w:tcW w:w="1701" w:type="dxa"/>
            <w:vAlign w:val="center"/>
          </w:tcPr>
          <w:p w14:paraId="5140E337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proofErr w:type="spellStart"/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Tapbp</w:t>
            </w:r>
            <w:proofErr w:type="spellEnd"/>
          </w:p>
        </w:tc>
        <w:tc>
          <w:tcPr>
            <w:tcW w:w="1560" w:type="dxa"/>
            <w:vAlign w:val="center"/>
          </w:tcPr>
          <w:p w14:paraId="415998C9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25472EC3" w14:textId="77777777" w:rsidR="00745718" w:rsidRPr="006757E1" w:rsidRDefault="00745718" w:rsidP="00935584">
            <w:pPr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GAGCCTGTCGTCATCACCAT</w:t>
            </w:r>
          </w:p>
        </w:tc>
      </w:tr>
      <w:tr w:rsidR="006757E1" w:rsidRPr="006757E1" w14:paraId="4E7E6F4C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5A3CC0AB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67B84A38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vAlign w:val="center"/>
          </w:tcPr>
          <w:p w14:paraId="240427FA" w14:textId="77777777" w:rsidR="00745718" w:rsidRPr="006757E1" w:rsidRDefault="00745718" w:rsidP="00935584">
            <w:pPr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ATCCTTTCCCAGCTGGACTC</w:t>
            </w: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 xml:space="preserve"> </w:t>
            </w:r>
          </w:p>
        </w:tc>
      </w:tr>
      <w:tr w:rsidR="006757E1" w:rsidRPr="006757E1" w14:paraId="754D72C9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63808967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Irf1</w:t>
            </w:r>
          </w:p>
        </w:tc>
        <w:tc>
          <w:tcPr>
            <w:tcW w:w="1560" w:type="dxa"/>
            <w:vAlign w:val="center"/>
          </w:tcPr>
          <w:p w14:paraId="5524299B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675CFC71" w14:textId="77777777" w:rsidR="00745718" w:rsidRPr="006757E1" w:rsidRDefault="00745718" w:rsidP="00935584">
            <w:pPr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GGGACCCAGCTCTCTTCTGT</w:t>
            </w:r>
          </w:p>
        </w:tc>
      </w:tr>
      <w:tr w:rsidR="006757E1" w:rsidRPr="006757E1" w14:paraId="33146EF6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37396CE6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31139257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vAlign w:val="center"/>
          </w:tcPr>
          <w:p w14:paraId="56E1E4D4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AAAGCCAGCAAAAGACTCCC</w:t>
            </w:r>
          </w:p>
        </w:tc>
      </w:tr>
      <w:tr w:rsidR="006757E1" w:rsidRPr="006757E1" w14:paraId="0670714F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31F193F5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Nlrc5</w:t>
            </w:r>
          </w:p>
        </w:tc>
        <w:tc>
          <w:tcPr>
            <w:tcW w:w="1560" w:type="dxa"/>
            <w:vAlign w:val="center"/>
          </w:tcPr>
          <w:p w14:paraId="1BC5E783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124F4756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GCAGCTATGAGCCCTCCAAC</w:t>
            </w:r>
          </w:p>
        </w:tc>
      </w:tr>
      <w:tr w:rsidR="006757E1" w:rsidRPr="006757E1" w14:paraId="4F141AAB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22B7869E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75B42799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vAlign w:val="center"/>
          </w:tcPr>
          <w:p w14:paraId="1B600E5F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CTGCTTAGAGAATTCATCTCTTGGG</w:t>
            </w:r>
          </w:p>
        </w:tc>
      </w:tr>
      <w:tr w:rsidR="006757E1" w:rsidRPr="006757E1" w14:paraId="599E2F17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514FE8E3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Ezh2</w:t>
            </w:r>
          </w:p>
        </w:tc>
        <w:tc>
          <w:tcPr>
            <w:tcW w:w="1560" w:type="dxa"/>
            <w:vAlign w:val="center"/>
          </w:tcPr>
          <w:p w14:paraId="01A63358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600C7981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"/>
                <w:color w:val="000000" w:themeColor="text1"/>
                <w:sz w:val="24"/>
              </w:rPr>
              <w:t>AAGACAGCGACTGTGGTGCT</w:t>
            </w:r>
          </w:p>
        </w:tc>
      </w:tr>
      <w:tr w:rsidR="006757E1" w:rsidRPr="006757E1" w14:paraId="0368AFC4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248179DF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162D24CC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vAlign w:val="center"/>
          </w:tcPr>
          <w:p w14:paraId="5CE97635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"/>
                <w:color w:val="000000" w:themeColor="text1"/>
                <w:sz w:val="24"/>
              </w:rPr>
              <w:t>ACAAACCGGTCCCTTCTCAG</w:t>
            </w:r>
          </w:p>
        </w:tc>
      </w:tr>
      <w:tr w:rsidR="006757E1" w:rsidRPr="006757E1" w14:paraId="41B9E322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622BA3E1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proofErr w:type="spellStart"/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Eed</w:t>
            </w:r>
            <w:proofErr w:type="spellEnd"/>
          </w:p>
        </w:tc>
        <w:tc>
          <w:tcPr>
            <w:tcW w:w="1560" w:type="dxa"/>
            <w:vAlign w:val="center"/>
          </w:tcPr>
          <w:p w14:paraId="3F3AD8FD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4FA32B1D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"/>
                <w:color w:val="000000" w:themeColor="text1"/>
                <w:sz w:val="24"/>
              </w:rPr>
              <w:t>CTGAAATTCCACCCACGAGA</w:t>
            </w:r>
          </w:p>
        </w:tc>
      </w:tr>
      <w:tr w:rsidR="006757E1" w:rsidRPr="006757E1" w14:paraId="0B2D4087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134B62E6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4E1DD956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vAlign w:val="center"/>
          </w:tcPr>
          <w:p w14:paraId="6A279287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"/>
                <w:color w:val="000000" w:themeColor="text1"/>
                <w:sz w:val="24"/>
              </w:rPr>
              <w:t>ACCTCCGAATATTGCCACAA</w:t>
            </w:r>
          </w:p>
        </w:tc>
      </w:tr>
      <w:tr w:rsidR="006757E1" w:rsidRPr="006757E1" w14:paraId="04F12FE3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62113BB4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Suz12</w:t>
            </w:r>
          </w:p>
        </w:tc>
        <w:tc>
          <w:tcPr>
            <w:tcW w:w="1560" w:type="dxa"/>
            <w:vAlign w:val="center"/>
          </w:tcPr>
          <w:p w14:paraId="4A2C5F3A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234E110F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"/>
                <w:color w:val="000000" w:themeColor="text1"/>
                <w:sz w:val="24"/>
              </w:rPr>
              <w:t>TACATCGCCAACCTGGATTT</w:t>
            </w:r>
          </w:p>
        </w:tc>
      </w:tr>
      <w:tr w:rsidR="006757E1" w:rsidRPr="006757E1" w14:paraId="5CFAEBDB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33C6DD39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6F21B1AA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vAlign w:val="center"/>
          </w:tcPr>
          <w:p w14:paraId="7AA9BE6A" w14:textId="77777777" w:rsidR="00745718" w:rsidRPr="006757E1" w:rsidRDefault="00745718" w:rsidP="00935584">
            <w:pPr>
              <w:rPr>
                <w:rFonts w:ascii="Helvetica" w:hAnsi="Helvetica" w:cs="Times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"/>
                <w:color w:val="000000" w:themeColor="text1"/>
                <w:sz w:val="24"/>
              </w:rPr>
              <w:t>AGAAACTCCGACATGCTTGC</w:t>
            </w:r>
          </w:p>
        </w:tc>
      </w:tr>
      <w:tr w:rsidR="006757E1" w:rsidRPr="006757E1" w14:paraId="183D2AFD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21371A6F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Mtf2</w:t>
            </w:r>
          </w:p>
        </w:tc>
        <w:tc>
          <w:tcPr>
            <w:tcW w:w="1560" w:type="dxa"/>
            <w:vAlign w:val="center"/>
          </w:tcPr>
          <w:p w14:paraId="59FDE10D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7BAF898F" w14:textId="77777777" w:rsidR="00745718" w:rsidRPr="006757E1" w:rsidRDefault="00745718" w:rsidP="00935584">
            <w:pPr>
              <w:rPr>
                <w:rFonts w:ascii="Helvetica" w:hAnsi="Helvetica" w:cs="Times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"/>
                <w:color w:val="000000" w:themeColor="text1"/>
                <w:sz w:val="24"/>
              </w:rPr>
              <w:t>TGCAAACGAAACTACCTCGG</w:t>
            </w:r>
          </w:p>
        </w:tc>
      </w:tr>
      <w:tr w:rsidR="006757E1" w:rsidRPr="006757E1" w14:paraId="5E626F76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7DA6DF15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05C92B28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vAlign w:val="center"/>
          </w:tcPr>
          <w:p w14:paraId="11896132" w14:textId="77777777" w:rsidR="00745718" w:rsidRPr="006757E1" w:rsidRDefault="00745718" w:rsidP="00935584">
            <w:pPr>
              <w:rPr>
                <w:rFonts w:ascii="Helvetica" w:hAnsi="Helvetica" w:cs="Times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"/>
                <w:color w:val="000000" w:themeColor="text1"/>
                <w:sz w:val="24"/>
              </w:rPr>
              <w:t>TTCTTCTCCGCAAATGTGGT</w:t>
            </w:r>
          </w:p>
        </w:tc>
      </w:tr>
      <w:tr w:rsidR="006757E1" w:rsidRPr="006757E1" w14:paraId="189DEB27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015AF9D5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Jarid2</w:t>
            </w:r>
          </w:p>
        </w:tc>
        <w:tc>
          <w:tcPr>
            <w:tcW w:w="1560" w:type="dxa"/>
            <w:vAlign w:val="center"/>
          </w:tcPr>
          <w:p w14:paraId="1A2F0C70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19FCF70A" w14:textId="77777777" w:rsidR="00745718" w:rsidRPr="006757E1" w:rsidRDefault="00745718" w:rsidP="00935584">
            <w:pPr>
              <w:rPr>
                <w:rFonts w:ascii="Helvetica" w:hAnsi="Helvetica" w:cs="Times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"/>
                <w:color w:val="000000" w:themeColor="text1"/>
                <w:sz w:val="24"/>
              </w:rPr>
              <w:t>GAATGCACAGAAAAGGCAGC</w:t>
            </w:r>
          </w:p>
        </w:tc>
      </w:tr>
      <w:tr w:rsidR="006757E1" w:rsidRPr="006757E1" w14:paraId="2FC12C7E" w14:textId="77777777" w:rsidTr="00935584">
        <w:trPr>
          <w:trHeight w:val="437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D52EEF3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1A5D62D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tcBorders>
              <w:bottom w:val="single" w:sz="4" w:space="0" w:color="auto"/>
            </w:tcBorders>
            <w:vAlign w:val="center"/>
          </w:tcPr>
          <w:p w14:paraId="0216622E" w14:textId="77777777" w:rsidR="00745718" w:rsidRPr="006757E1" w:rsidRDefault="00745718" w:rsidP="00935584">
            <w:pPr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"/>
                <w:color w:val="000000" w:themeColor="text1"/>
                <w:sz w:val="24"/>
              </w:rPr>
              <w:t>TCTGAGGCTGGTCCTAGTGC</w:t>
            </w:r>
          </w:p>
        </w:tc>
      </w:tr>
      <w:tr w:rsidR="006757E1" w:rsidRPr="006757E1" w14:paraId="7CF0A446" w14:textId="77777777" w:rsidTr="00935584">
        <w:trPr>
          <w:trHeight w:val="437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0D4B6F1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Cs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Cs/>
                <w:color w:val="000000" w:themeColor="text1"/>
                <w:sz w:val="24"/>
              </w:rPr>
              <w:t>Huma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B7B0BE0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</w:p>
        </w:tc>
        <w:tc>
          <w:tcPr>
            <w:tcW w:w="5244" w:type="dxa"/>
            <w:tcBorders>
              <w:top w:val="single" w:sz="4" w:space="0" w:color="auto"/>
            </w:tcBorders>
            <w:vAlign w:val="center"/>
          </w:tcPr>
          <w:p w14:paraId="5A835F6C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</w:p>
        </w:tc>
      </w:tr>
      <w:tr w:rsidR="006757E1" w:rsidRPr="006757E1" w14:paraId="0828754A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36DAFCCE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lastRenderedPageBreak/>
              <w:t>ANGPTL2</w:t>
            </w:r>
          </w:p>
        </w:tc>
        <w:tc>
          <w:tcPr>
            <w:tcW w:w="1560" w:type="dxa"/>
            <w:vAlign w:val="center"/>
          </w:tcPr>
          <w:p w14:paraId="0A21298E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3543E156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GCCACCAAGTGTCAGCCTCA</w:t>
            </w:r>
          </w:p>
        </w:tc>
      </w:tr>
      <w:tr w:rsidR="006757E1" w:rsidRPr="006757E1" w14:paraId="2F68953A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13285195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0CCE6F5D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vAlign w:val="center"/>
          </w:tcPr>
          <w:p w14:paraId="6692F908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TGGACAGTACCAAACATCCAACATC</w:t>
            </w:r>
          </w:p>
        </w:tc>
      </w:tr>
      <w:tr w:rsidR="006757E1" w:rsidRPr="006757E1" w14:paraId="1B94D093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5A31AC6F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RPS18</w:t>
            </w:r>
          </w:p>
        </w:tc>
        <w:tc>
          <w:tcPr>
            <w:tcW w:w="1560" w:type="dxa"/>
            <w:vAlign w:val="center"/>
          </w:tcPr>
          <w:p w14:paraId="3EB0FA69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2683710D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TTTGCGAGTACTCAACACCAACATC</w:t>
            </w:r>
          </w:p>
        </w:tc>
      </w:tr>
      <w:tr w:rsidR="006757E1" w:rsidRPr="006757E1" w14:paraId="66FDE8FB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37124A81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53C10C0E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vAlign w:val="center"/>
          </w:tcPr>
          <w:p w14:paraId="2FF86315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GAGCATATCTTCGGCCCACAC</w:t>
            </w:r>
          </w:p>
        </w:tc>
      </w:tr>
      <w:tr w:rsidR="006757E1" w:rsidRPr="006757E1" w14:paraId="05BD6040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35DFC28C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HLA-A</w:t>
            </w:r>
          </w:p>
        </w:tc>
        <w:tc>
          <w:tcPr>
            <w:tcW w:w="1560" w:type="dxa"/>
            <w:vAlign w:val="center"/>
          </w:tcPr>
          <w:p w14:paraId="643734C5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34F06772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GGCCCTGACCCAGACCTG</w:t>
            </w:r>
          </w:p>
        </w:tc>
      </w:tr>
      <w:tr w:rsidR="006757E1" w:rsidRPr="006757E1" w14:paraId="121E7249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4D2236F0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34A27E2A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vAlign w:val="center"/>
          </w:tcPr>
          <w:p w14:paraId="58CED717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GCACGAACTGCGTGTCGTC</w:t>
            </w:r>
          </w:p>
        </w:tc>
      </w:tr>
      <w:tr w:rsidR="006757E1" w:rsidRPr="006757E1" w14:paraId="2AE82F22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351327B2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HLA-B</w:t>
            </w:r>
          </w:p>
        </w:tc>
        <w:tc>
          <w:tcPr>
            <w:tcW w:w="1560" w:type="dxa"/>
            <w:vAlign w:val="center"/>
          </w:tcPr>
          <w:p w14:paraId="3AE6B4F3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3FB8AD96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CATCGTGGGCATTGTTGCTG</w:t>
            </w:r>
          </w:p>
        </w:tc>
      </w:tr>
      <w:tr w:rsidR="006757E1" w:rsidRPr="006757E1" w14:paraId="7E52B4F2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2864E473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419CD2FD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vAlign w:val="center"/>
          </w:tcPr>
          <w:p w14:paraId="38570B21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ACGCAGCCTGAGAGTAGC</w:t>
            </w:r>
          </w:p>
        </w:tc>
      </w:tr>
      <w:tr w:rsidR="006757E1" w:rsidRPr="006757E1" w14:paraId="031E5DD1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45F49E73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HLA-C</w:t>
            </w:r>
          </w:p>
        </w:tc>
        <w:tc>
          <w:tcPr>
            <w:tcW w:w="1560" w:type="dxa"/>
            <w:vAlign w:val="center"/>
          </w:tcPr>
          <w:p w14:paraId="546F8967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55F71646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CTGGCCCTGACCGAGACCTG</w:t>
            </w:r>
          </w:p>
        </w:tc>
      </w:tr>
      <w:tr w:rsidR="006757E1" w:rsidRPr="006757E1" w14:paraId="1A990F65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3F01BAFF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406F9896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vAlign w:val="center"/>
          </w:tcPr>
          <w:p w14:paraId="143D9C12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CGCTTGTACTTCTGTGTCTCC</w:t>
            </w:r>
          </w:p>
        </w:tc>
      </w:tr>
      <w:tr w:rsidR="006757E1" w:rsidRPr="006757E1" w14:paraId="2813EDCB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7CF059A6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IRF1</w:t>
            </w:r>
          </w:p>
        </w:tc>
        <w:tc>
          <w:tcPr>
            <w:tcW w:w="1560" w:type="dxa"/>
            <w:vAlign w:val="center"/>
          </w:tcPr>
          <w:p w14:paraId="2BAC2BD8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071ABEBC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CAAATCCCGGGGCTCATCTGG</w:t>
            </w:r>
          </w:p>
        </w:tc>
      </w:tr>
      <w:tr w:rsidR="006757E1" w:rsidRPr="006757E1" w14:paraId="4AFF93D4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1F9640C4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623F65A2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vAlign w:val="center"/>
          </w:tcPr>
          <w:p w14:paraId="352AEE2A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CTGGCTCCTTTTCCCCTGCTTTGT</w:t>
            </w:r>
          </w:p>
        </w:tc>
      </w:tr>
      <w:tr w:rsidR="006757E1" w:rsidRPr="006757E1" w14:paraId="77176250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49D70C4C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NLRC5</w:t>
            </w:r>
          </w:p>
        </w:tc>
        <w:tc>
          <w:tcPr>
            <w:tcW w:w="1560" w:type="dxa"/>
            <w:vAlign w:val="center"/>
          </w:tcPr>
          <w:p w14:paraId="59FFA91B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4007676C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CACTTGGAGGAGCTGGACTT</w:t>
            </w:r>
          </w:p>
        </w:tc>
      </w:tr>
      <w:tr w:rsidR="006757E1" w:rsidRPr="006757E1" w14:paraId="696CBEA5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57238D39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09EDAEC8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vAlign w:val="center"/>
          </w:tcPr>
          <w:p w14:paraId="7E56F7C8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/>
                <w:color w:val="000000" w:themeColor="text1"/>
                <w:sz w:val="24"/>
              </w:rPr>
              <w:t>GTGAGTAAGCAAGGCCAAGG</w:t>
            </w:r>
          </w:p>
        </w:tc>
      </w:tr>
      <w:tr w:rsidR="006757E1" w:rsidRPr="006757E1" w14:paraId="35B61EA5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0BDABE0D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EZH2</w:t>
            </w:r>
          </w:p>
        </w:tc>
        <w:tc>
          <w:tcPr>
            <w:tcW w:w="1560" w:type="dxa"/>
            <w:vAlign w:val="center"/>
          </w:tcPr>
          <w:p w14:paraId="61B9A0BC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295825FD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"/>
                <w:color w:val="000000" w:themeColor="text1"/>
                <w:sz w:val="24"/>
              </w:rPr>
              <w:t>CGCTGACCATTGGGACAGTA</w:t>
            </w:r>
          </w:p>
        </w:tc>
      </w:tr>
      <w:tr w:rsidR="006757E1" w:rsidRPr="006757E1" w14:paraId="1DF67199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26C28193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0EF1B1E2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vAlign w:val="center"/>
          </w:tcPr>
          <w:p w14:paraId="6941D788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"/>
                <w:color w:val="000000" w:themeColor="text1"/>
                <w:sz w:val="24"/>
              </w:rPr>
              <w:t>TTGATAAAAATCCCCCAGCC</w:t>
            </w:r>
          </w:p>
        </w:tc>
      </w:tr>
      <w:tr w:rsidR="006757E1" w:rsidRPr="006757E1" w14:paraId="75D722D0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1270B15C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EED</w:t>
            </w:r>
          </w:p>
        </w:tc>
        <w:tc>
          <w:tcPr>
            <w:tcW w:w="1560" w:type="dxa"/>
            <w:vAlign w:val="center"/>
          </w:tcPr>
          <w:p w14:paraId="0850C16F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1D197CD8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"/>
                <w:color w:val="000000" w:themeColor="text1"/>
                <w:sz w:val="24"/>
              </w:rPr>
              <w:t>CTGGTGGCAATATTTGGAGG</w:t>
            </w:r>
          </w:p>
        </w:tc>
      </w:tr>
      <w:tr w:rsidR="006757E1" w:rsidRPr="006757E1" w14:paraId="665D3824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595F762E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3E459CDA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vAlign w:val="center"/>
          </w:tcPr>
          <w:p w14:paraId="0F9F1E61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"/>
                <w:color w:val="000000" w:themeColor="text1"/>
                <w:sz w:val="24"/>
              </w:rPr>
              <w:t>GAATGATCCATACCACAGGACATT</w:t>
            </w:r>
          </w:p>
        </w:tc>
      </w:tr>
      <w:tr w:rsidR="006757E1" w:rsidRPr="006757E1" w14:paraId="6D65E2A1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213FB32B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SUZ12</w:t>
            </w:r>
          </w:p>
        </w:tc>
        <w:tc>
          <w:tcPr>
            <w:tcW w:w="1560" w:type="dxa"/>
            <w:vAlign w:val="center"/>
          </w:tcPr>
          <w:p w14:paraId="23C9364A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79347B2A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"/>
                <w:color w:val="000000" w:themeColor="text1"/>
                <w:sz w:val="24"/>
              </w:rPr>
              <w:t>AGTAGCCATGCAGGAAATGG</w:t>
            </w:r>
          </w:p>
        </w:tc>
      </w:tr>
      <w:tr w:rsidR="006757E1" w:rsidRPr="006757E1" w14:paraId="47E555A8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78B43BBD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3564A83D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vAlign w:val="center"/>
          </w:tcPr>
          <w:p w14:paraId="7196F942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"/>
                <w:color w:val="000000" w:themeColor="text1"/>
                <w:sz w:val="24"/>
              </w:rPr>
              <w:t>ACTGCAACGTAGGTCCCTGA</w:t>
            </w:r>
          </w:p>
        </w:tc>
      </w:tr>
      <w:tr w:rsidR="006757E1" w:rsidRPr="006757E1" w14:paraId="6EAC14E8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4413F176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MTF2</w:t>
            </w:r>
          </w:p>
        </w:tc>
        <w:tc>
          <w:tcPr>
            <w:tcW w:w="1560" w:type="dxa"/>
            <w:vAlign w:val="center"/>
          </w:tcPr>
          <w:p w14:paraId="4C231721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793B2FF7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"/>
                <w:color w:val="000000" w:themeColor="text1"/>
                <w:sz w:val="24"/>
              </w:rPr>
              <w:t>AAGGCAGAAAGGCATCCAA</w:t>
            </w:r>
          </w:p>
        </w:tc>
      </w:tr>
      <w:tr w:rsidR="006757E1" w:rsidRPr="006757E1" w14:paraId="30BCE3E6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5AAB03FD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vAlign w:val="center"/>
          </w:tcPr>
          <w:p w14:paraId="6DC4D68D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vAlign w:val="center"/>
          </w:tcPr>
          <w:p w14:paraId="3367D0AA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"/>
                <w:color w:val="000000" w:themeColor="text1"/>
                <w:sz w:val="24"/>
              </w:rPr>
              <w:t>TTGTATATGGGCCAGGTGGA</w:t>
            </w:r>
          </w:p>
        </w:tc>
      </w:tr>
      <w:tr w:rsidR="006757E1" w:rsidRPr="006757E1" w14:paraId="1C400B16" w14:textId="77777777" w:rsidTr="00935584">
        <w:trPr>
          <w:trHeight w:val="437"/>
        </w:trPr>
        <w:tc>
          <w:tcPr>
            <w:tcW w:w="1701" w:type="dxa"/>
            <w:vAlign w:val="center"/>
          </w:tcPr>
          <w:p w14:paraId="597FB5BC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  <w:t>JARID2</w:t>
            </w:r>
          </w:p>
        </w:tc>
        <w:tc>
          <w:tcPr>
            <w:tcW w:w="1560" w:type="dxa"/>
            <w:vAlign w:val="center"/>
          </w:tcPr>
          <w:p w14:paraId="136BDC92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Forward</w:t>
            </w:r>
          </w:p>
        </w:tc>
        <w:tc>
          <w:tcPr>
            <w:tcW w:w="5244" w:type="dxa"/>
            <w:vAlign w:val="center"/>
          </w:tcPr>
          <w:p w14:paraId="2BF97667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"/>
                <w:color w:val="000000" w:themeColor="text1"/>
                <w:sz w:val="24"/>
              </w:rPr>
              <w:t>ATTGCTGGGAGCCTGAAAAC</w:t>
            </w:r>
          </w:p>
        </w:tc>
      </w:tr>
      <w:tr w:rsidR="00745718" w:rsidRPr="006757E1" w14:paraId="7D8396D6" w14:textId="77777777" w:rsidTr="00935584">
        <w:trPr>
          <w:trHeight w:val="437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FF61146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i/>
                <w:color w:val="000000" w:themeColor="text1"/>
                <w:sz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E0192CD" w14:textId="77777777" w:rsidR="00745718" w:rsidRPr="006757E1" w:rsidRDefault="00745718" w:rsidP="00935584">
            <w:pPr>
              <w:jc w:val="center"/>
              <w:rPr>
                <w:rFonts w:ascii="Helvetica" w:eastAsia="ＭＳ Ｐゴシック" w:hAnsi="Helvetica" w:cs="Arial"/>
                <w:color w:val="000000" w:themeColor="text1"/>
                <w:sz w:val="24"/>
              </w:rPr>
            </w:pPr>
            <w:r w:rsidRPr="006757E1">
              <w:rPr>
                <w:rFonts w:ascii="Helvetica" w:eastAsia="ＭＳ Ｐゴシック" w:hAnsi="Helvetica" w:cs="Arial"/>
                <w:color w:val="000000" w:themeColor="text1"/>
                <w:sz w:val="24"/>
              </w:rPr>
              <w:t>Reverse</w:t>
            </w:r>
          </w:p>
        </w:tc>
        <w:tc>
          <w:tcPr>
            <w:tcW w:w="5244" w:type="dxa"/>
            <w:tcBorders>
              <w:bottom w:val="single" w:sz="4" w:space="0" w:color="auto"/>
            </w:tcBorders>
            <w:vAlign w:val="center"/>
          </w:tcPr>
          <w:p w14:paraId="1D69C3A7" w14:textId="77777777" w:rsidR="00745718" w:rsidRPr="006757E1" w:rsidRDefault="00745718" w:rsidP="00935584">
            <w:pPr>
              <w:rPr>
                <w:rFonts w:ascii="Helvetica" w:hAnsi="Helvetica"/>
                <w:color w:val="000000" w:themeColor="text1"/>
                <w:sz w:val="24"/>
              </w:rPr>
            </w:pPr>
            <w:r w:rsidRPr="006757E1">
              <w:rPr>
                <w:rFonts w:ascii="Helvetica" w:hAnsi="Helvetica" w:cs="Times"/>
                <w:color w:val="000000" w:themeColor="text1"/>
                <w:sz w:val="24"/>
              </w:rPr>
              <w:t>ACTTGGGATGCATCGTCCT</w:t>
            </w:r>
          </w:p>
        </w:tc>
      </w:tr>
    </w:tbl>
    <w:p w14:paraId="3C3E8049" w14:textId="77777777" w:rsidR="00745718" w:rsidRPr="006757E1" w:rsidRDefault="00745718" w:rsidP="00745718">
      <w:pPr>
        <w:rPr>
          <w:rFonts w:ascii="Helvetica" w:hAnsi="Helvetica" w:cs="Arial"/>
          <w:color w:val="000000" w:themeColor="text1"/>
          <w:sz w:val="24"/>
        </w:rPr>
      </w:pPr>
    </w:p>
    <w:p w14:paraId="44CC43C4" w14:textId="6B4265F9" w:rsidR="00745718" w:rsidRPr="006757E1" w:rsidRDefault="00745718" w:rsidP="00745718">
      <w:pPr>
        <w:widowControl/>
        <w:rPr>
          <w:rFonts w:ascii="Helvetica" w:hAnsi="Helvetica" w:cs="Arial"/>
          <w:color w:val="000000" w:themeColor="text1"/>
          <w:sz w:val="24"/>
        </w:rPr>
      </w:pPr>
    </w:p>
    <w:sectPr w:rsidR="00745718" w:rsidRPr="006757E1" w:rsidSect="00334921">
      <w:footerReference w:type="even" r:id="rId6"/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B7F3C" w14:textId="77777777" w:rsidR="00FE2CCA" w:rsidRDefault="00FE2CCA">
      <w:r>
        <w:separator/>
      </w:r>
    </w:p>
  </w:endnote>
  <w:endnote w:type="continuationSeparator" w:id="0">
    <w:p w14:paraId="1AC084FE" w14:textId="77777777" w:rsidR="00FE2CCA" w:rsidRDefault="00FE2C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238431087"/>
      <w:docPartObj>
        <w:docPartGallery w:val="Page Numbers (Bottom of Page)"/>
        <w:docPartUnique/>
      </w:docPartObj>
    </w:sdtPr>
    <w:sdtContent>
      <w:p w14:paraId="07347B16" w14:textId="77777777" w:rsidR="00814BB1" w:rsidRDefault="00000000" w:rsidP="00B66214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03629CF0" w14:textId="77777777" w:rsidR="00814BB1" w:rsidRDefault="0000000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4956AE" w14:textId="491BBF46" w:rsidR="00814BB1" w:rsidRDefault="00000000" w:rsidP="00B66214">
    <w:pPr>
      <w:pStyle w:val="a3"/>
      <w:framePr w:wrap="none" w:vAnchor="text" w:hAnchor="margin" w:xAlign="center" w:y="1"/>
      <w:rPr>
        <w:rStyle w:val="a5"/>
      </w:rPr>
    </w:pPr>
  </w:p>
  <w:p w14:paraId="688F1492" w14:textId="77777777" w:rsidR="00814BB1" w:rsidRPr="00072F50" w:rsidRDefault="00000000">
    <w:pPr>
      <w:pStyle w:val="a3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F6130" w14:textId="77777777" w:rsidR="00FE2CCA" w:rsidRDefault="00FE2CCA">
      <w:r>
        <w:separator/>
      </w:r>
    </w:p>
  </w:footnote>
  <w:footnote w:type="continuationSeparator" w:id="0">
    <w:p w14:paraId="64BADA90" w14:textId="77777777" w:rsidR="00FE2CCA" w:rsidRDefault="00FE2C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664"/>
    <w:rsid w:val="000132EF"/>
    <w:rsid w:val="00035342"/>
    <w:rsid w:val="00046421"/>
    <w:rsid w:val="00096773"/>
    <w:rsid w:val="000F3B54"/>
    <w:rsid w:val="001532E3"/>
    <w:rsid w:val="001A2592"/>
    <w:rsid w:val="001A5A23"/>
    <w:rsid w:val="001D2ACD"/>
    <w:rsid w:val="002661F0"/>
    <w:rsid w:val="002C6662"/>
    <w:rsid w:val="002D0DD7"/>
    <w:rsid w:val="002D657A"/>
    <w:rsid w:val="002E08E7"/>
    <w:rsid w:val="003022D0"/>
    <w:rsid w:val="00334921"/>
    <w:rsid w:val="00391A2A"/>
    <w:rsid w:val="003E2729"/>
    <w:rsid w:val="00423664"/>
    <w:rsid w:val="0043041E"/>
    <w:rsid w:val="004839D7"/>
    <w:rsid w:val="004D4285"/>
    <w:rsid w:val="004E2C84"/>
    <w:rsid w:val="004F693C"/>
    <w:rsid w:val="005354ED"/>
    <w:rsid w:val="00573EDA"/>
    <w:rsid w:val="005816EF"/>
    <w:rsid w:val="00653F50"/>
    <w:rsid w:val="006757E1"/>
    <w:rsid w:val="00677236"/>
    <w:rsid w:val="00691DAF"/>
    <w:rsid w:val="00694833"/>
    <w:rsid w:val="0069483D"/>
    <w:rsid w:val="006B24FC"/>
    <w:rsid w:val="006F5A16"/>
    <w:rsid w:val="00710E6A"/>
    <w:rsid w:val="007212BC"/>
    <w:rsid w:val="007365A3"/>
    <w:rsid w:val="00745718"/>
    <w:rsid w:val="00753CC4"/>
    <w:rsid w:val="007A3567"/>
    <w:rsid w:val="007B78F1"/>
    <w:rsid w:val="007E19B1"/>
    <w:rsid w:val="007F7288"/>
    <w:rsid w:val="00831F64"/>
    <w:rsid w:val="008527A9"/>
    <w:rsid w:val="00857CBC"/>
    <w:rsid w:val="00860F43"/>
    <w:rsid w:val="008B1366"/>
    <w:rsid w:val="008C7319"/>
    <w:rsid w:val="008D2F62"/>
    <w:rsid w:val="008E12FB"/>
    <w:rsid w:val="008F5088"/>
    <w:rsid w:val="009138AA"/>
    <w:rsid w:val="00956A5D"/>
    <w:rsid w:val="009C167F"/>
    <w:rsid w:val="00A17819"/>
    <w:rsid w:val="00A23D6C"/>
    <w:rsid w:val="00AC766C"/>
    <w:rsid w:val="00AE1519"/>
    <w:rsid w:val="00AE5B08"/>
    <w:rsid w:val="00B205E3"/>
    <w:rsid w:val="00B556F8"/>
    <w:rsid w:val="00B643FE"/>
    <w:rsid w:val="00B8343B"/>
    <w:rsid w:val="00BB7057"/>
    <w:rsid w:val="00BC04BE"/>
    <w:rsid w:val="00BE7489"/>
    <w:rsid w:val="00C30104"/>
    <w:rsid w:val="00C34E7B"/>
    <w:rsid w:val="00C81D0C"/>
    <w:rsid w:val="00C87F8F"/>
    <w:rsid w:val="00C95A99"/>
    <w:rsid w:val="00CB6377"/>
    <w:rsid w:val="00CD43D2"/>
    <w:rsid w:val="00D10CFA"/>
    <w:rsid w:val="00D21A7B"/>
    <w:rsid w:val="00D421C8"/>
    <w:rsid w:val="00D5782B"/>
    <w:rsid w:val="00D771F5"/>
    <w:rsid w:val="00D9244A"/>
    <w:rsid w:val="00DC3900"/>
    <w:rsid w:val="00DD34CE"/>
    <w:rsid w:val="00DE444C"/>
    <w:rsid w:val="00E2268F"/>
    <w:rsid w:val="00E80F93"/>
    <w:rsid w:val="00EC0E1C"/>
    <w:rsid w:val="00ED673F"/>
    <w:rsid w:val="00F0556D"/>
    <w:rsid w:val="00F550E6"/>
    <w:rsid w:val="00FD5042"/>
    <w:rsid w:val="00FE2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32B3D5"/>
  <w15:chartTrackingRefBased/>
  <w15:docId w15:val="{2CD43F54-6197-F74C-A35B-BB8248E33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36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2366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423664"/>
  </w:style>
  <w:style w:type="character" w:styleId="a5">
    <w:name w:val="page number"/>
    <w:basedOn w:val="a0"/>
    <w:uiPriority w:val="99"/>
    <w:semiHidden/>
    <w:unhideWhenUsed/>
    <w:rsid w:val="00423664"/>
  </w:style>
  <w:style w:type="paragraph" w:styleId="a6">
    <w:name w:val="header"/>
    <w:basedOn w:val="a"/>
    <w:link w:val="a7"/>
    <w:uiPriority w:val="99"/>
    <w:unhideWhenUsed/>
    <w:rsid w:val="00C87F8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87F8F"/>
  </w:style>
  <w:style w:type="paragraph" w:styleId="a8">
    <w:name w:val="Revision"/>
    <w:hidden/>
    <w:uiPriority w:val="99"/>
    <w:semiHidden/>
    <w:rsid w:val="006772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49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門松毅</dc:creator>
  <cp:keywords/>
  <dc:description/>
  <cp:lastModifiedBy>門松毅</cp:lastModifiedBy>
  <cp:revision>2</cp:revision>
  <cp:lastPrinted>2022-12-19T06:13:00Z</cp:lastPrinted>
  <dcterms:created xsi:type="dcterms:W3CDTF">2023-07-05T01:01:00Z</dcterms:created>
  <dcterms:modified xsi:type="dcterms:W3CDTF">2023-07-05T01:01:00Z</dcterms:modified>
</cp:coreProperties>
</file>